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CA1E4" w14:textId="54F8FDF0" w:rsidR="00911F8B" w:rsidRPr="00AD5C67" w:rsidRDefault="00133492" w:rsidP="005C3F7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 w:rsidR="0078119D"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AD5C67">
        <w:rPr>
          <w:rFonts w:ascii="Times New Roman" w:hAnsi="Times New Roman" w:cs="Times New Roman"/>
          <w:b/>
          <w:szCs w:val="21"/>
        </w:rPr>
        <w:t>Table. Instruction</w:t>
      </w:r>
      <w:r w:rsidR="000B17B7">
        <w:rPr>
          <w:rFonts w:ascii="Times New Roman" w:hAnsi="Times New Roman" w:cs="Times New Roman"/>
          <w:b/>
          <w:szCs w:val="21"/>
        </w:rPr>
        <w:t>s</w:t>
      </w:r>
      <w:r w:rsidRPr="00AD5C67">
        <w:rPr>
          <w:rFonts w:ascii="Times New Roman" w:hAnsi="Times New Roman" w:cs="Times New Roman"/>
          <w:b/>
          <w:szCs w:val="21"/>
        </w:rPr>
        <w:t xml:space="preserve"> </w:t>
      </w:r>
      <w:r w:rsidR="00DA4508">
        <w:rPr>
          <w:rFonts w:ascii="Times New Roman" w:hAnsi="Times New Roman" w:cs="Times New Roman"/>
          <w:b/>
          <w:szCs w:val="21"/>
        </w:rPr>
        <w:t>for the</w:t>
      </w:r>
      <w:r w:rsidR="00DA4508" w:rsidRPr="00AD5C67">
        <w:rPr>
          <w:rFonts w:ascii="Times New Roman" w:hAnsi="Times New Roman" w:cs="Times New Roman"/>
          <w:b/>
          <w:szCs w:val="21"/>
        </w:rPr>
        <w:t xml:space="preserve"> </w:t>
      </w:r>
      <w:r w:rsidRPr="00AD5C67">
        <w:rPr>
          <w:rFonts w:ascii="Times New Roman" w:hAnsi="Times New Roman" w:cs="Times New Roman"/>
          <w:b/>
          <w:szCs w:val="21"/>
        </w:rPr>
        <w:t xml:space="preserve">control group in </w:t>
      </w:r>
      <w:r w:rsidR="00DA4508">
        <w:rPr>
          <w:rFonts w:ascii="Times New Roman" w:hAnsi="Times New Roman" w:cs="Times New Roman"/>
          <w:b/>
          <w:szCs w:val="21"/>
        </w:rPr>
        <w:t xml:space="preserve">the </w:t>
      </w:r>
      <w:r w:rsidRPr="00AD5C67">
        <w:rPr>
          <w:rFonts w:ascii="Times New Roman" w:hAnsi="Times New Roman" w:cs="Times New Roman"/>
          <w:b/>
          <w:szCs w:val="21"/>
        </w:rPr>
        <w:t>experiment</w:t>
      </w:r>
      <w:r w:rsidR="00DA4508">
        <w:rPr>
          <w:rFonts w:ascii="Times New Roman" w:hAnsi="Times New Roman" w:cs="Times New Roman"/>
          <w:b/>
          <w:szCs w:val="21"/>
        </w:rPr>
        <w:t>al</w:t>
      </w:r>
      <w:r w:rsidRPr="00AD5C67">
        <w:rPr>
          <w:rFonts w:ascii="Times New Roman" w:hAnsi="Times New Roman" w:cs="Times New Roman"/>
          <w:b/>
          <w:szCs w:val="21"/>
        </w:rPr>
        <w:t xml:space="preserve"> manipulation.</w:t>
      </w:r>
    </w:p>
    <w:tbl>
      <w:tblPr>
        <w:tblStyle w:val="a4"/>
        <w:tblW w:w="14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4"/>
        <w:gridCol w:w="8646"/>
      </w:tblGrid>
      <w:tr w:rsidR="00140CFA" w14:paraId="099543CE" w14:textId="77777777" w:rsidTr="00457C8A">
        <w:trPr>
          <w:trHeight w:val="283"/>
        </w:trPr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93C65" w14:textId="382CB5E0" w:rsidR="0032648B" w:rsidRPr="00AD5C67" w:rsidRDefault="00133492" w:rsidP="003B43E2">
            <w:pPr>
              <w:widowControl/>
              <w:spacing w:line="240" w:lineRule="exac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 w:hint="eastAsia"/>
                <w:bCs/>
                <w:kern w:val="0"/>
                <w:szCs w:val="21"/>
              </w:rPr>
              <w:t>C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ontents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ED604" w14:textId="4498FFEE" w:rsidR="0032648B" w:rsidRPr="00AD5C67" w:rsidRDefault="00133492" w:rsidP="003B43E2">
            <w:pPr>
              <w:widowControl/>
              <w:spacing w:line="240" w:lineRule="exac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Instruction</w:t>
            </w:r>
          </w:p>
        </w:tc>
      </w:tr>
      <w:tr w:rsidR="00140CFA" w14:paraId="1BABEC95" w14:textId="77777777" w:rsidTr="00457C8A">
        <w:trPr>
          <w:trHeight w:val="624"/>
        </w:trPr>
        <w:tc>
          <w:tcPr>
            <w:tcW w:w="6094" w:type="dxa"/>
            <w:tcBorders>
              <w:top w:val="single" w:sz="4" w:space="0" w:color="auto"/>
            </w:tcBorders>
          </w:tcPr>
          <w:p w14:paraId="7B9DEEB0" w14:textId="79D80EDE" w:rsidR="0032648B" w:rsidRPr="00AD5C67" w:rsidRDefault="00133492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Introduction and purpose</w:t>
            </w:r>
          </w:p>
        </w:tc>
        <w:tc>
          <w:tcPr>
            <w:tcW w:w="8646" w:type="dxa"/>
            <w:tcBorders>
              <w:top w:val="single" w:sz="4" w:space="0" w:color="auto"/>
            </w:tcBorders>
          </w:tcPr>
          <w:p w14:paraId="468C9E91" w14:textId="238A9F07" w:rsidR="0032648B" w:rsidRPr="0032648B" w:rsidRDefault="00133492" w:rsidP="0032648B">
            <w:pPr>
              <w:widowControl/>
              <w:spacing w:line="240" w:lineRule="exac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 xml:space="preserve">One of the focuses of this study is on </w:t>
            </w:r>
            <w:r w:rsidR="009B6890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“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reading comprehension.</w:t>
            </w:r>
            <w:r w:rsidR="009B6890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”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 xml:space="preserve"> After a while, you will be asked to</w:t>
            </w:r>
            <w:r w:rsidRPr="00AD5C67">
              <w:rPr>
                <w:rFonts w:ascii="Times New Roman" w:eastAsia="游明朝" w:hAnsi="Times New Roman" w:cs="Times New Roman" w:hint="cs"/>
                <w:bCs/>
                <w:kern w:val="0"/>
                <w:szCs w:val="21"/>
              </w:rPr>
              <w:t xml:space="preserve"> 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write educational activity for improving the reading skills of college students.</w:t>
            </w:r>
          </w:p>
        </w:tc>
      </w:tr>
      <w:tr w:rsidR="00140CFA" w14:paraId="29BA77C8" w14:textId="77777777" w:rsidTr="00457C8A">
        <w:trPr>
          <w:trHeight w:val="1134"/>
        </w:trPr>
        <w:tc>
          <w:tcPr>
            <w:tcW w:w="6094" w:type="dxa"/>
          </w:tcPr>
          <w:p w14:paraId="52B98C4E" w14:textId="77777777" w:rsidR="0032648B" w:rsidRDefault="00133492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 xml:space="preserve">Prompt for writing educational activity </w:t>
            </w:r>
          </w:p>
          <w:p w14:paraId="31EB2ADF" w14:textId="77777777" w:rsidR="0032648B" w:rsidRPr="00AD5C67" w:rsidRDefault="0032648B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8646" w:type="dxa"/>
          </w:tcPr>
          <w:p w14:paraId="32087EBF" w14:textId="70BF663D" w:rsidR="0032648B" w:rsidRPr="0032648B" w:rsidRDefault="00133492" w:rsidP="0032648B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D5C67">
              <w:rPr>
                <w:rFonts w:ascii="Times New Roman" w:hAnsi="Times New Roman" w:cs="Times New Roman"/>
                <w:szCs w:val="21"/>
              </w:rPr>
              <w:t xml:space="preserve">Consider what kind of education should be provided at the university to enhance college students' reading comprehension skills. However, the 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educational activity</w:t>
            </w:r>
            <w:r w:rsidRPr="00AD5C67">
              <w:rPr>
                <w:rFonts w:ascii="Times New Roman" w:hAnsi="Times New Roman" w:cs="Times New Roman"/>
                <w:szCs w:val="21"/>
              </w:rPr>
              <w:t xml:space="preserve"> does not have to be verified to be actually effective. </w:t>
            </w:r>
          </w:p>
          <w:p w14:paraId="0A2E352B" w14:textId="79C21B48" w:rsidR="0032648B" w:rsidRPr="0032648B" w:rsidRDefault="00133492" w:rsidP="0032648B">
            <w:pPr>
              <w:widowControl/>
              <w:spacing w:line="240" w:lineRule="exact"/>
              <w:rPr>
                <w:rFonts w:ascii="Times New Roman" w:eastAsia="游明朝" w:hAnsi="Times New Roman" w:cs="Times New Roman"/>
                <w:bCs/>
                <w:kern w:val="0"/>
                <w:szCs w:val="21"/>
                <w:u w:val="single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  <w:u w:val="single"/>
              </w:rPr>
              <w:t>Please try to write an educational activity as much as possible.</w:t>
            </w:r>
          </w:p>
        </w:tc>
      </w:tr>
      <w:tr w:rsidR="00140CFA" w14:paraId="091FC9B4" w14:textId="77777777" w:rsidTr="00457C8A">
        <w:trPr>
          <w:trHeight w:val="1757"/>
        </w:trPr>
        <w:tc>
          <w:tcPr>
            <w:tcW w:w="6094" w:type="dxa"/>
          </w:tcPr>
          <w:p w14:paraId="7A8A8945" w14:textId="77777777" w:rsidR="0032648B" w:rsidRPr="00AD5C67" w:rsidRDefault="00133492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Provision of format and example of educational activity</w:t>
            </w:r>
          </w:p>
          <w:p w14:paraId="05CC572F" w14:textId="77777777" w:rsidR="0032648B" w:rsidRPr="0032648B" w:rsidRDefault="0032648B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8646" w:type="dxa"/>
          </w:tcPr>
          <w:p w14:paraId="7FDF704D" w14:textId="1672B22E" w:rsidR="0032648B" w:rsidRPr="00AD5C67" w:rsidRDefault="00133492" w:rsidP="0032648B">
            <w:pPr>
              <w:widowControl/>
              <w:spacing w:line="240" w:lineRule="exac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hAnsi="Times New Roman" w:cs="Times New Roman"/>
                <w:szCs w:val="21"/>
              </w:rPr>
              <w:t xml:space="preserve">Please refer to the following examples of </w:t>
            </w:r>
            <w:r w:rsidR="009B6890">
              <w:rPr>
                <w:rFonts w:ascii="Times New Roman" w:hAnsi="Times New Roman" w:cs="Times New Roman"/>
                <w:szCs w:val="21"/>
              </w:rPr>
              <w:t>“</w:t>
            </w:r>
            <w:r w:rsidRPr="00AD5C67">
              <w:rPr>
                <w:rFonts w:ascii="Times New Roman" w:hAnsi="Times New Roman" w:cs="Times New Roman"/>
                <w:szCs w:val="21"/>
              </w:rPr>
              <w:t>educational methods to improve reading comprehension of college students</w:t>
            </w:r>
            <w:r w:rsidR="009B6890">
              <w:rPr>
                <w:rFonts w:ascii="Times New Roman" w:hAnsi="Times New Roman" w:cs="Times New Roman"/>
                <w:szCs w:val="21"/>
              </w:rPr>
              <w:t>.”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An example of advice to yourself would be:</w:t>
            </w:r>
          </w:p>
          <w:p w14:paraId="39E42C64" w14:textId="77777777" w:rsidR="0032648B" w:rsidRPr="00AD5C67" w:rsidRDefault="00133492" w:rsidP="0032648B">
            <w:pPr>
              <w:pStyle w:val="ad"/>
              <w:widowControl/>
              <w:numPr>
                <w:ilvl w:val="0"/>
                <w:numId w:val="1"/>
              </w:numPr>
              <w:spacing w:line="320" w:lineRule="exact"/>
              <w:ind w:leftChars="0"/>
              <w:rPr>
                <w:rFonts w:ascii="Times New Roman" w:hAnsi="Times New Roman" w:cs="Times New Roman"/>
                <w:szCs w:val="21"/>
              </w:rPr>
            </w:pPr>
            <w:r w:rsidRPr="00AD5C67">
              <w:rPr>
                <w:rFonts w:ascii="Times New Roman" w:hAnsi="Times New Roman" w:cs="Times New Roman"/>
                <w:szCs w:val="21"/>
              </w:rPr>
              <w:t xml:space="preserve">A basic course in linguistics as a required class </w:t>
            </w:r>
          </w:p>
          <w:p w14:paraId="0187B9E5" w14:textId="77777777" w:rsidR="0032648B" w:rsidRPr="00AD5C67" w:rsidRDefault="00133492" w:rsidP="0032648B">
            <w:pPr>
              <w:pStyle w:val="ad"/>
              <w:widowControl/>
              <w:numPr>
                <w:ilvl w:val="0"/>
                <w:numId w:val="1"/>
              </w:numPr>
              <w:spacing w:line="240" w:lineRule="exact"/>
              <w:ind w:leftChars="0"/>
              <w:rPr>
                <w:rFonts w:ascii="Times New Roman" w:hAnsi="Times New Roman" w:cs="Times New Roman"/>
                <w:szCs w:val="21"/>
              </w:rPr>
            </w:pPr>
            <w:r w:rsidRPr="00AD5C67">
              <w:rPr>
                <w:rFonts w:ascii="Times New Roman" w:hAnsi="Times New Roman" w:cs="Times New Roman"/>
                <w:szCs w:val="21"/>
              </w:rPr>
              <w:t>In each class, have students read a book and submit an assignment to make a summary of the book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AD5C6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192003B" w14:textId="59166E07" w:rsidR="0032648B" w:rsidRPr="0032648B" w:rsidRDefault="00133492" w:rsidP="0032648B">
            <w:pPr>
              <w:pStyle w:val="ad"/>
              <w:numPr>
                <w:ilvl w:val="0"/>
                <w:numId w:val="1"/>
              </w:numPr>
              <w:spacing w:line="320" w:lineRule="exact"/>
              <w:ind w:leftChars="0"/>
              <w:rPr>
                <w:rFonts w:ascii="Times New Roman" w:hAnsi="Times New Roman" w:cs="Times New Roman"/>
                <w:szCs w:val="21"/>
              </w:rPr>
            </w:pPr>
            <w:r w:rsidRPr="00AD5C67">
              <w:rPr>
                <w:rFonts w:ascii="Times New Roman" w:hAnsi="Times New Roman" w:cs="Times New Roman"/>
                <w:szCs w:val="21"/>
              </w:rPr>
              <w:t>Practice speed-reading in seminars.</w:t>
            </w:r>
          </w:p>
        </w:tc>
      </w:tr>
      <w:tr w:rsidR="00140CFA" w14:paraId="747F230F" w14:textId="77777777" w:rsidTr="00457C8A">
        <w:trPr>
          <w:trHeight w:val="1644"/>
        </w:trPr>
        <w:tc>
          <w:tcPr>
            <w:tcW w:w="6094" w:type="dxa"/>
          </w:tcPr>
          <w:p w14:paraId="5BDF77D5" w14:textId="73086312" w:rsidR="0032648B" w:rsidRPr="0032648B" w:rsidRDefault="00133492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 xml:space="preserve">Additional instruction how to write down </w:t>
            </w:r>
            <w:r w:rsidRPr="00AD5C67"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  <w:t>educational activity</w:t>
            </w:r>
          </w:p>
        </w:tc>
        <w:tc>
          <w:tcPr>
            <w:tcW w:w="8646" w:type="dxa"/>
          </w:tcPr>
          <w:p w14:paraId="2389B205" w14:textId="190F635D" w:rsidR="0032648B" w:rsidRPr="00AD5C67" w:rsidRDefault="00133492" w:rsidP="0032648B">
            <w:pPr>
              <w:widowControl/>
              <w:spacing w:line="240" w:lineRule="exact"/>
              <w:jc w:val="left"/>
              <w:rPr>
                <w:rFonts w:ascii="Times New Roman" w:eastAsia="游明朝" w:hAnsi="Times New Roman" w:cs="Times New Roman"/>
                <w:bCs/>
                <w:kern w:val="0"/>
                <w:szCs w:val="21"/>
              </w:rPr>
            </w:pP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We will ask you to write down an educational activity on the next page. Each </w:t>
            </w:r>
            <w:r w:rsidR="009B6890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“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educational activity</w:t>
            </w:r>
            <w:r w:rsidR="00107F43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”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should be written in one sentence, and you should write no more than eight and no less than one. 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  <w:u w:val="single"/>
              </w:rPr>
              <w:t xml:space="preserve">Take at least 1 min to write the educational activity. 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The next page is where you write educational activity, but the → button will not appear on the assignment response page until 1 min has elapsed. Once you understand the instructions, answer the confirmation questions below and press </w:t>
            </w:r>
            <w:r w:rsidR="00107F43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“</w:t>
            </w:r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→</w:t>
            </w:r>
            <w:r w:rsidR="00107F43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>”</w:t>
            </w:r>
            <w:bookmarkStart w:id="0" w:name="_GoBack"/>
            <w:bookmarkEnd w:id="0"/>
            <w:r w:rsidRPr="00AD5C67">
              <w:rPr>
                <w:rFonts w:ascii="Times New Roman" w:eastAsia="ＭＳ Ｐゴシック" w:hAnsi="Times New Roman" w:cs="Times New Roman"/>
                <w:bCs/>
                <w:kern w:val="0"/>
                <w:szCs w:val="21"/>
              </w:rPr>
              <w:t xml:space="preserve"> to proceed to the assignment response page.</w:t>
            </w:r>
          </w:p>
        </w:tc>
      </w:tr>
    </w:tbl>
    <w:p w14:paraId="2D9FC3AE" w14:textId="77777777" w:rsidR="004E5A28" w:rsidRPr="00AD5C67" w:rsidRDefault="004E5A28" w:rsidP="005C3F7E">
      <w:pPr>
        <w:rPr>
          <w:szCs w:val="21"/>
        </w:rPr>
      </w:pPr>
    </w:p>
    <w:sectPr w:rsidR="004E5A28" w:rsidRPr="00AD5C67" w:rsidSect="00457C8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22CDD" w14:textId="77777777" w:rsidR="001B24CB" w:rsidRDefault="001B24CB" w:rsidP="000B17B7">
      <w:r>
        <w:separator/>
      </w:r>
    </w:p>
  </w:endnote>
  <w:endnote w:type="continuationSeparator" w:id="0">
    <w:p w14:paraId="336E5D4A" w14:textId="77777777" w:rsidR="001B24CB" w:rsidRDefault="001B24CB" w:rsidP="000B1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E364B" w14:textId="77777777" w:rsidR="001B24CB" w:rsidRDefault="001B24CB" w:rsidP="000B17B7">
      <w:r>
        <w:separator/>
      </w:r>
    </w:p>
  </w:footnote>
  <w:footnote w:type="continuationSeparator" w:id="0">
    <w:p w14:paraId="6664A27C" w14:textId="77777777" w:rsidR="001B24CB" w:rsidRDefault="001B24CB" w:rsidP="000B1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94064"/>
    <w:multiLevelType w:val="hybridMultilevel"/>
    <w:tmpl w:val="B13CF028"/>
    <w:lvl w:ilvl="0" w:tplc="439079C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C6AC056">
      <w:numFmt w:val="bullet"/>
      <w:lvlText w:val="・"/>
      <w:lvlJc w:val="left"/>
      <w:pPr>
        <w:ind w:left="780" w:hanging="360"/>
      </w:pPr>
      <w:rPr>
        <w:rFonts w:ascii="游明朝" w:eastAsia="游明朝" w:hAnsi="游明朝" w:cs="Times New Roman" w:hint="eastAsia"/>
      </w:rPr>
    </w:lvl>
    <w:lvl w:ilvl="2" w:tplc="2436896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7E38F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C68AB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ED231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0CA7B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2A61CB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D523F3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3D"/>
    <w:rsid w:val="000108BF"/>
    <w:rsid w:val="000679E9"/>
    <w:rsid w:val="00076D30"/>
    <w:rsid w:val="000B17B7"/>
    <w:rsid w:val="00107F43"/>
    <w:rsid w:val="0011031E"/>
    <w:rsid w:val="00115507"/>
    <w:rsid w:val="00116C60"/>
    <w:rsid w:val="00133492"/>
    <w:rsid w:val="00140CFA"/>
    <w:rsid w:val="001560D1"/>
    <w:rsid w:val="001B24CB"/>
    <w:rsid w:val="001E5D28"/>
    <w:rsid w:val="001E721B"/>
    <w:rsid w:val="002A2DF8"/>
    <w:rsid w:val="002A328E"/>
    <w:rsid w:val="002D5B5A"/>
    <w:rsid w:val="002F3440"/>
    <w:rsid w:val="0032648B"/>
    <w:rsid w:val="003B43E2"/>
    <w:rsid w:val="003B7D3C"/>
    <w:rsid w:val="003F0048"/>
    <w:rsid w:val="00457C8A"/>
    <w:rsid w:val="00461FA4"/>
    <w:rsid w:val="004A29E7"/>
    <w:rsid w:val="004E20B9"/>
    <w:rsid w:val="004E5A28"/>
    <w:rsid w:val="004F2062"/>
    <w:rsid w:val="00534270"/>
    <w:rsid w:val="005A2A3D"/>
    <w:rsid w:val="005C3F7E"/>
    <w:rsid w:val="006400F4"/>
    <w:rsid w:val="0078119D"/>
    <w:rsid w:val="00812938"/>
    <w:rsid w:val="00816EF5"/>
    <w:rsid w:val="00866740"/>
    <w:rsid w:val="008B6D8A"/>
    <w:rsid w:val="00911F8B"/>
    <w:rsid w:val="00964BA4"/>
    <w:rsid w:val="0099344C"/>
    <w:rsid w:val="009966C1"/>
    <w:rsid w:val="009B6890"/>
    <w:rsid w:val="00A434A2"/>
    <w:rsid w:val="00AD5C67"/>
    <w:rsid w:val="00B5151A"/>
    <w:rsid w:val="00C167DD"/>
    <w:rsid w:val="00C94B6A"/>
    <w:rsid w:val="00CB1A89"/>
    <w:rsid w:val="00D5023D"/>
    <w:rsid w:val="00DA4508"/>
    <w:rsid w:val="00DA72A1"/>
    <w:rsid w:val="00E90E64"/>
    <w:rsid w:val="00FB217D"/>
    <w:rsid w:val="00FD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518108"/>
  <w15:chartTrackingRefBased/>
  <w15:docId w15:val="{51BA247B-A112-4E7C-AA03-69EC27F27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0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5023D"/>
    <w:rPr>
      <w:sz w:val="18"/>
      <w:szCs w:val="18"/>
    </w:rPr>
  </w:style>
  <w:style w:type="table" w:styleId="a4">
    <w:name w:val="Table Grid"/>
    <w:basedOn w:val="a1"/>
    <w:uiPriority w:val="39"/>
    <w:rsid w:val="00D50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annotation text"/>
    <w:basedOn w:val="a"/>
    <w:link w:val="a6"/>
    <w:uiPriority w:val="99"/>
    <w:semiHidden/>
    <w:unhideWhenUsed/>
    <w:rsid w:val="00D5023D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5023D"/>
  </w:style>
  <w:style w:type="paragraph" w:styleId="a7">
    <w:name w:val="Balloon Text"/>
    <w:basedOn w:val="a"/>
    <w:link w:val="a8"/>
    <w:uiPriority w:val="99"/>
    <w:semiHidden/>
    <w:unhideWhenUsed/>
    <w:rsid w:val="00D502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02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560D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560D1"/>
  </w:style>
  <w:style w:type="paragraph" w:styleId="ab">
    <w:name w:val="footer"/>
    <w:basedOn w:val="a"/>
    <w:link w:val="ac"/>
    <w:uiPriority w:val="99"/>
    <w:unhideWhenUsed/>
    <w:rsid w:val="001560D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560D1"/>
  </w:style>
  <w:style w:type="paragraph" w:styleId="ad">
    <w:name w:val="List Paragraph"/>
    <w:basedOn w:val="a"/>
    <w:uiPriority w:val="34"/>
    <w:qFormat/>
    <w:rsid w:val="001560D1"/>
    <w:pPr>
      <w:ind w:leftChars="400" w:left="840"/>
    </w:pPr>
  </w:style>
  <w:style w:type="paragraph" w:styleId="ae">
    <w:name w:val="Revision"/>
    <w:hidden/>
    <w:uiPriority w:val="99"/>
    <w:semiHidden/>
    <w:rsid w:val="00B51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間賀田 悠吾</dc:creator>
  <cp:lastModifiedBy>間賀田 悠吾</cp:lastModifiedBy>
  <cp:revision>5</cp:revision>
  <dcterms:created xsi:type="dcterms:W3CDTF">2024-04-04T10:38:00Z</dcterms:created>
  <dcterms:modified xsi:type="dcterms:W3CDTF">2024-06-01T03:04:00Z</dcterms:modified>
</cp:coreProperties>
</file>